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2185" w:rsidRDefault="00274DA1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page">
                  <wp:align>left</wp:align>
                </wp:positionH>
                <wp:positionV relativeFrom="paragraph">
                  <wp:posOffset>0</wp:posOffset>
                </wp:positionV>
                <wp:extent cx="10515600" cy="636841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15600" cy="63684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ListTable7Colorful"/>
                              <w:tblW w:w="1631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4745"/>
                              <w:gridCol w:w="801"/>
                              <w:gridCol w:w="1091"/>
                              <w:gridCol w:w="1302"/>
                              <w:gridCol w:w="1366"/>
                              <w:gridCol w:w="5451"/>
                            </w:tblGrid>
                            <w:tr w:rsidR="0061039B" w:rsidTr="003F4E59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267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274DA1" w:rsidP="003F4E59">
                                  <w:pPr>
                                    <w:jc w:val="left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b/>
                                      <w:sz w:val="18"/>
                                    </w:rPr>
                                    <w:t>First author, year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3F4E59" w:rsidRDefault="00274DA1" w:rsidP="00274DA1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b/>
                                      <w:sz w:val="18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3F4E59" w:rsidRDefault="00274DA1" w:rsidP="00274DA1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b/>
                                      <w:sz w:val="18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3F4E59" w:rsidRDefault="00274DA1" w:rsidP="00274DA1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b/>
                                      <w:sz w:val="18"/>
                                    </w:rPr>
                                    <w:t>Disease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3F4E59" w:rsidRDefault="00274DA1" w:rsidP="00274DA1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b/>
                                      <w:sz w:val="18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3F4E59" w:rsidRDefault="00274DA1" w:rsidP="00274DA1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b/>
                                      <w:sz w:val="18"/>
                                    </w:rPr>
                                    <w:t>Study design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3F4E59" w:rsidRDefault="007C4665" w:rsidP="00274DA1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</w:rPr>
                                    <w:t>Justification</w:t>
                                  </w:r>
                                  <w:r w:rsidR="00274DA1" w:rsidRPr="003F4E59">
                                    <w:rPr>
                                      <w:b/>
                                      <w:sz w:val="18"/>
                                    </w:rPr>
                                    <w:t xml:space="preserve"> for inclusion</w:t>
                                  </w:r>
                                </w:p>
                              </w:tc>
                            </w:tr>
                            <w:tr w:rsidR="0061039B" w:rsidTr="003F4E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5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5156D8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 w:rsidRPr="003F4E59">
                                    <w:rPr>
                                      <w:sz w:val="18"/>
                                    </w:rPr>
                                    <w:t>Khaw</w:t>
                                  </w:r>
                                  <w:proofErr w:type="spellEnd"/>
                                  <w:r w:rsidRPr="003F4E59">
                                    <w:rPr>
                                      <w:sz w:val="18"/>
                                    </w:rPr>
                                    <w:t>, 2007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C232CA" w:rsidRDefault="005156D8" w:rsidP="00947A7B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“I just keep thinking I haven’t got it because I’m not yellow’: a qualitative study of the factors that influence the uptake of Hepatitis C testing by prisoners.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K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C232CA" w:rsidRDefault="00AF6DD4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tients in pris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ualitative interview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5156D8" w:rsidP="007C2B10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rticle provided information on patient justification for not undertaking </w:t>
                                  </w:r>
                                  <w:r w:rsidR="007C2B10">
                                    <w:rPr>
                                      <w:sz w:val="18"/>
                                      <w:szCs w:val="18"/>
                                    </w:rPr>
                                    <w:t>hepatitis C testin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within a prison context. </w:t>
                                  </w:r>
                                  <w:r w:rsidR="009105C5">
                                    <w:rPr>
                                      <w:sz w:val="18"/>
                                      <w:szCs w:val="18"/>
                                    </w:rPr>
                                    <w:t>Dat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used to </w:t>
                                  </w:r>
                                  <w:r w:rsidR="009105C5">
                                    <w:rPr>
                                      <w:sz w:val="18"/>
                                      <w:szCs w:val="18"/>
                                    </w:rPr>
                                    <w:t>reinforc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several CMO configurations.</w:t>
                                  </w:r>
                                </w:p>
                              </w:tc>
                            </w:tr>
                            <w:tr w:rsidR="0061039B" w:rsidTr="003F4E59">
                              <w:trPr>
                                <w:trHeight w:val="25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5156D8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sz w:val="18"/>
                                    </w:rPr>
                                    <w:t>Rhodes, 2008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C232CA" w:rsidRDefault="005156D8" w:rsidP="00947A7B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e social production of hepatitis C risk among injecting drug users: a qualitative analysis.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jecting drug users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a-ethnography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5156D8" w:rsidP="005156D8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though not prison specific, the article provided interesting insight into injecting drug users</w:t>
                                  </w:r>
                                  <w:r w:rsidR="009105C5">
                                    <w:rPr>
                                      <w:sz w:val="18"/>
                                      <w:szCs w:val="18"/>
                                    </w:rPr>
                                    <w:t>’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perceptions of hepatitis C and HIV and how risk perceptions shaped considerations of treatment. Information used to </w:t>
                                  </w:r>
                                  <w:r w:rsidR="00BC4AFC">
                                    <w:rPr>
                                      <w:sz w:val="18"/>
                                      <w:szCs w:val="18"/>
                                    </w:rPr>
                                    <w:t xml:space="preserve">reinforce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inking around risk perception related CMOs.</w:t>
                                  </w:r>
                                </w:p>
                              </w:tc>
                            </w:tr>
                            <w:tr w:rsidR="0061039B" w:rsidTr="003F4E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5156D8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sz w:val="18"/>
                                    </w:rPr>
                                    <w:t>Strauss, 2008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C232CA" w:rsidRDefault="005156D8" w:rsidP="00947A7B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Barriers and facilitators to undergoing hepatitis C virus testing through drug treatment programs.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S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C232CA" w:rsidRDefault="00AF6DD4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tients</w:t>
                                  </w:r>
                                  <w:r w:rsidR="005156D8">
                                    <w:rPr>
                                      <w:sz w:val="18"/>
                                      <w:szCs w:val="18"/>
                                    </w:rPr>
                                    <w:t xml:space="preserve"> attending drug treatment programs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5156D8" w:rsidP="005156D8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ualitative interview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5156D8" w:rsidP="005156D8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rticle provided reasons for testing/not testing that were used to validate a number of CMO configurations. Article also highlighted similarities in justification for either testing or not testing between HCV and HIV. </w:t>
                                  </w:r>
                                </w:p>
                              </w:tc>
                            </w:tr>
                            <w:tr w:rsidR="0061039B" w:rsidTr="003F4E59">
                              <w:trPr>
                                <w:trHeight w:val="254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7D0FB7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sz w:val="18"/>
                                    </w:rPr>
                                    <w:t>Harris, 2016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C232CA" w:rsidRDefault="007D0FB7" w:rsidP="00947A7B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Finding the undiagnosed: a qualitative exploration of hepatitis C diagnosis delay in the United Kingdom.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7D0FB7" w:rsidP="007D0FB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K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7D0FB7" w:rsidP="007D0FB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C232CA" w:rsidRDefault="007D0FB7" w:rsidP="007D0FB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ople living with HCV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7D0FB7" w:rsidP="007D0FB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ualitative interview/focus group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7D0FB7" w:rsidP="007D0FB7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imed to explore the context of a diagnosis delay among people living with HCV in the UK. Article provided </w:t>
                                  </w:r>
                                  <w:r w:rsidR="0001145A">
                                    <w:rPr>
                                      <w:sz w:val="18"/>
                                      <w:szCs w:val="18"/>
                                    </w:rPr>
                                    <w:t>explanation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01145A">
                                    <w:rPr>
                                      <w:sz w:val="18"/>
                                      <w:szCs w:val="18"/>
                                    </w:rPr>
                                    <w:t>for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why individuals with HCV may avoid testing. Was used to strengthen thinking around risk perception CMO and prioritisation. </w:t>
                                  </w:r>
                                </w:p>
                              </w:tc>
                            </w:tr>
                            <w:tr w:rsidR="0061039B" w:rsidTr="003F4E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947A7B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sz w:val="18"/>
                                    </w:rPr>
                                    <w:t>The Hepatitis C Trust, 2012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C232CA" w:rsidRDefault="00947A7B" w:rsidP="00947A7B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creasing hepatitis B and C testing in the prison setting: the use of new diagnostics at HMP Manchester.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947A7B" w:rsidP="00947A7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K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947A7B" w:rsidP="00947A7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/HB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C232CA" w:rsidRDefault="00AF6DD4" w:rsidP="00947A7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tients in pris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947A7B" w:rsidP="00947A7B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port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580608" w:rsidP="005156D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ticle provided</w:t>
                                  </w:r>
                                  <w:r w:rsidR="00947A7B">
                                    <w:rPr>
                                      <w:sz w:val="18"/>
                                      <w:szCs w:val="18"/>
                                    </w:rPr>
                                    <w:t xml:space="preserve"> information on barriers to testing within the prison setting that was used to validate CMOs surrounding fear of needles and stigma. </w:t>
                                  </w:r>
                                </w:p>
                              </w:tc>
                            </w:tr>
                            <w:tr w:rsidR="0061039B" w:rsidTr="00BB1100">
                              <w:trPr>
                                <w:trHeight w:val="713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61039B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sz w:val="18"/>
                                    </w:rPr>
                                    <w:t>Young, 2009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BB1100" w:rsidRPr="00C232CA" w:rsidRDefault="0061039B" w:rsidP="0061039B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Opt-out testing for stigmatised diseases: a social psychological approach to understanding the potential effect of recommendations for routine HIV testing.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61039B" w:rsidP="0061039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S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61039B" w:rsidP="0061039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274DA1" w:rsidRPr="00C232CA" w:rsidRDefault="0061039B" w:rsidP="0061039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neral populati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61039B" w:rsidP="0061039B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sychological experiment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580608" w:rsidP="0061039B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ovided</w:t>
                                  </w:r>
                                  <w:r w:rsidR="0061039B">
                                    <w:rPr>
                                      <w:sz w:val="18"/>
                                      <w:szCs w:val="18"/>
                                    </w:rPr>
                                    <w:t xml:space="preserve"> information on testing for a stigmatised disease. Articles idea about normative position and coun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er normative behaviour helped validate</w:t>
                                  </w:r>
                                  <w:r w:rsidR="0061039B">
                                    <w:rPr>
                                      <w:sz w:val="18"/>
                                      <w:szCs w:val="18"/>
                                    </w:rPr>
                                    <w:t xml:space="preserve"> CMO related to stigma-based testing. </w:t>
                                  </w:r>
                                </w:p>
                              </w:tc>
                            </w:tr>
                            <w:tr w:rsidR="0061039B" w:rsidTr="003F4E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274DA1" w:rsidRPr="003F4E59" w:rsidRDefault="0061039B" w:rsidP="003F4E5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 w:rsidRPr="003F4E59">
                                    <w:rPr>
                                      <w:sz w:val="18"/>
                                    </w:rPr>
                                    <w:t>Noland, 2015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274DA1" w:rsidRPr="00C232CA" w:rsidRDefault="0061039B" w:rsidP="005156D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Understanding patients’ perspectives on opt-out, incentivised and mandatory HIV testing. 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274DA1" w:rsidRPr="00C232CA" w:rsidRDefault="001D4330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S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274DA1" w:rsidRPr="00C232CA" w:rsidRDefault="001D4330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6036FC" w:rsidRPr="00C232CA" w:rsidRDefault="001D4330" w:rsidP="00C2056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ero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positive and negative patients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274DA1" w:rsidRPr="00C232CA" w:rsidRDefault="001D4330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Qualitative interviews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274DA1" w:rsidRPr="00C232CA" w:rsidRDefault="001D4330" w:rsidP="005156D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rticle </w:t>
                                  </w:r>
                                  <w:r w:rsidR="00580608">
                                    <w:rPr>
                                      <w:sz w:val="18"/>
                                      <w:szCs w:val="18"/>
                                    </w:rPr>
                                    <w:t>discusse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he theory of opt-out testing for HIV. Helped validate a range of CMOs as well as contribute ideas </w:t>
                                  </w:r>
                                  <w:r w:rsidR="00422B46">
                                    <w:rPr>
                                      <w:sz w:val="18"/>
                                      <w:szCs w:val="18"/>
                                    </w:rPr>
                                    <w:t>abou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he impact of the default effect during opt-out testing. </w:t>
                                  </w:r>
                                </w:p>
                              </w:tc>
                            </w:tr>
                            <w:tr w:rsidR="006036FC" w:rsidTr="003F4E59">
                              <w:trPr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6036FC" w:rsidRPr="003F4E59" w:rsidRDefault="006036FC" w:rsidP="006036FC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Sabharwal, 2010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6036FC" w:rsidRDefault="006036FC" w:rsidP="005156D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ail-based providers’ perceptions of challenges to routine HIV testing in New York City Jails.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6036FC" w:rsidRDefault="006036FC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S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6036FC" w:rsidRDefault="006036FC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6036FC" w:rsidRDefault="00AF6DD4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atients in pris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6036FC" w:rsidRDefault="006036FC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xed Methods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6036FC" w:rsidRDefault="00580608" w:rsidP="007C2B10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ticle provided</w:t>
                                  </w:r>
                                  <w:r w:rsidR="006036FC">
                                    <w:rPr>
                                      <w:sz w:val="18"/>
                                      <w:szCs w:val="18"/>
                                    </w:rPr>
                                    <w:t xml:space="preserve"> rare insight into health worker perceptions of running a routine HIV </w:t>
                                  </w:r>
                                  <w:r w:rsidR="007C2B10">
                                    <w:rPr>
                                      <w:sz w:val="18"/>
                                      <w:szCs w:val="18"/>
                                    </w:rPr>
                                    <w:t>testing</w:t>
                                  </w:r>
                                  <w:r w:rsidR="006036FC">
                                    <w:rPr>
                                      <w:sz w:val="18"/>
                                      <w:szCs w:val="18"/>
                                    </w:rPr>
                                    <w:t xml:space="preserve"> service within high-turnover jails. Although the service was not opt-out, due to a legal requirement for written consent,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he data</w:t>
                                  </w:r>
                                  <w:r w:rsidR="006036FC">
                                    <w:rPr>
                                      <w:sz w:val="18"/>
                                      <w:szCs w:val="18"/>
                                    </w:rPr>
                                    <w:t xml:space="preserve"> on context and mechanism w</w:t>
                                  </w:r>
                                  <w:r w:rsidR="001F6002">
                                    <w:rPr>
                                      <w:sz w:val="18"/>
                                      <w:szCs w:val="18"/>
                                    </w:rPr>
                                    <w:t>as</w:t>
                                  </w:r>
                                  <w:r w:rsidR="006036FC">
                                    <w:rPr>
                                      <w:sz w:val="18"/>
                                      <w:szCs w:val="18"/>
                                    </w:rPr>
                                    <w:t xml:space="preserve"> used to reinforce a number of programme theories.</w:t>
                                  </w:r>
                                </w:p>
                              </w:tc>
                            </w:tr>
                            <w:tr w:rsidR="00B406CA" w:rsidTr="003F4E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B406CA" w:rsidRDefault="00E26ED7" w:rsidP="00E26ED7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MacDonald, 2006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B406CA" w:rsidRDefault="00E26ED7" w:rsidP="005156D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eople with problematic drug use and HIV/AIDS in European prisons: an issue of patient confidentiality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B406CA" w:rsidRDefault="00E26ED7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B406CA" w:rsidRDefault="00E26ED7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B406CA" w:rsidRDefault="00E26ED7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rison staff, </w:t>
                                  </w:r>
                                  <w:r w:rsidR="00BA5473">
                                    <w:rPr>
                                      <w:sz w:val="18"/>
                                      <w:szCs w:val="18"/>
                                    </w:rPr>
                                    <w:t xml:space="preserve">medical staff,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nd patients in pris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B406CA" w:rsidRDefault="00E26ED7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terviews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B406CA" w:rsidRDefault="00E26ED7" w:rsidP="006036FC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rovides broad insight into issues of confidentiality throughout EU prisons in terms of the diagnosis and treatment of potentially stigmatising medical conditions. </w:t>
                                  </w:r>
                                  <w:r w:rsidR="00580608">
                                    <w:rPr>
                                      <w:sz w:val="18"/>
                                      <w:szCs w:val="18"/>
                                    </w:rPr>
                                    <w:t>Data wa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used to reinforce theories related to confidentiality. </w:t>
                                  </w:r>
                                </w:p>
                              </w:tc>
                            </w:tr>
                            <w:tr w:rsidR="00AC1394" w:rsidTr="003F4E59">
                              <w:trPr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AC1394" w:rsidRDefault="003768D9" w:rsidP="003768D9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Hickman, 2007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AC1394" w:rsidRDefault="003768D9" w:rsidP="005156D8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creasing the uptake of hepatitis C virus testing among injecting drug users in specialist drug treatment and prison settings by using dried blood spots for diagnostic testing: a cluster randomised controlled trial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AC1394" w:rsidRDefault="003768D9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K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AC1394" w:rsidRDefault="003768D9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AC1394" w:rsidRDefault="003768D9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pecialist Drug Treatment and Pris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AC1394" w:rsidRDefault="003768D9" w:rsidP="001D433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luster </w:t>
                                  </w:r>
                                  <w:r w:rsidR="00C20563">
                                    <w:rPr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ndomised </w:t>
                                  </w:r>
                                  <w:r w:rsidR="00C20563">
                                    <w:rPr>
                                      <w:sz w:val="18"/>
                                      <w:szCs w:val="18"/>
                                    </w:rPr>
                                    <w:t>control 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ial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AC1394" w:rsidRDefault="0069373B" w:rsidP="006036FC">
                                  <w:pPr>
                                    <w:jc w:val="both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Article provides quantitative evidence </w:t>
                                  </w:r>
                                  <w:r w:rsidR="00CF0A80">
                                    <w:rPr>
                                      <w:sz w:val="18"/>
                                      <w:szCs w:val="18"/>
                                    </w:rPr>
                                    <w:t>regardin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method of sample acquisition</w:t>
                                  </w:r>
                                  <w:r w:rsidR="00CF0A80">
                                    <w:rPr>
                                      <w:sz w:val="18"/>
                                      <w:szCs w:val="18"/>
                                    </w:rPr>
                                    <w:t xml:space="preserve"> and test uptak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  <w:r w:rsidR="00B362CC">
                                    <w:rPr>
                                      <w:sz w:val="18"/>
                                      <w:szCs w:val="18"/>
                                    </w:rPr>
                                    <w:t>Used to reinforce theories related</w:t>
                                  </w:r>
                                  <w:r w:rsidR="006F79DC">
                                    <w:rPr>
                                      <w:sz w:val="18"/>
                                      <w:szCs w:val="18"/>
                                    </w:rPr>
                                    <w:t xml:space="preserve"> to</w:t>
                                  </w:r>
                                  <w:r w:rsidR="00B362CC">
                                    <w:rPr>
                                      <w:sz w:val="18"/>
                                      <w:szCs w:val="18"/>
                                    </w:rPr>
                                    <w:t xml:space="preserve"> fear of </w:t>
                                  </w:r>
                                  <w:r w:rsidR="006F79DC">
                                    <w:rPr>
                                      <w:sz w:val="18"/>
                                      <w:szCs w:val="18"/>
                                    </w:rPr>
                                    <w:t xml:space="preserve">an </w:t>
                                  </w:r>
                                  <w:r w:rsidR="00B362CC">
                                    <w:rPr>
                                      <w:sz w:val="18"/>
                                      <w:szCs w:val="18"/>
                                    </w:rPr>
                                    <w:t xml:space="preserve">invasive test method. </w:t>
                                  </w:r>
                                </w:p>
                              </w:tc>
                            </w:tr>
                            <w:tr w:rsidR="00C20563" w:rsidTr="003F4E59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6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560" w:type="dxa"/>
                                </w:tcPr>
                                <w:p w:rsidR="00C20563" w:rsidRDefault="00C20563" w:rsidP="00C20563">
                                  <w:pPr>
                                    <w:jc w:val="left"/>
                                    <w:rPr>
                                      <w:sz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8"/>
                                    </w:rPr>
                                    <w:t>Craine</w:t>
                                  </w:r>
                                  <w:proofErr w:type="spellEnd"/>
                                  <w:r>
                                    <w:rPr>
                                      <w:sz w:val="18"/>
                                    </w:rPr>
                                    <w:t>, 2015</w:t>
                                  </w:r>
                                </w:p>
                              </w:tc>
                              <w:tc>
                                <w:tcPr>
                                  <w:tcW w:w="4745" w:type="dxa"/>
                                </w:tcPr>
                                <w:p w:rsidR="00C20563" w:rsidRPr="00C20563" w:rsidRDefault="00C20563" w:rsidP="005156D8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20563">
                                    <w:rPr>
                                      <w:sz w:val="18"/>
                                    </w:rPr>
                                    <w:t>A stepped wedge cluster randomized control trial of dried blood spot testing to improve the uptake of hepatitis C antibody testing within UK prisons</w:t>
                                  </w:r>
                                </w:p>
                              </w:tc>
                              <w:tc>
                                <w:tcPr>
                                  <w:tcW w:w="801" w:type="dxa"/>
                                </w:tcPr>
                                <w:p w:rsidR="00C20563" w:rsidRPr="00C20563" w:rsidRDefault="00C20563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.K.</w:t>
                                  </w:r>
                                </w:p>
                              </w:tc>
                              <w:tc>
                                <w:tcPr>
                                  <w:tcW w:w="1091" w:type="dxa"/>
                                </w:tcPr>
                                <w:p w:rsidR="00C20563" w:rsidRDefault="00C20563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302" w:type="dxa"/>
                                </w:tcPr>
                                <w:p w:rsidR="00C20563" w:rsidRDefault="00C20563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ison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C20563" w:rsidRDefault="00C20563" w:rsidP="001D4330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tepped wedge cluster randomised control trial</w:t>
                                  </w:r>
                                </w:p>
                              </w:tc>
                              <w:tc>
                                <w:tcPr>
                                  <w:tcW w:w="5451" w:type="dxa"/>
                                </w:tcPr>
                                <w:p w:rsidR="00C20563" w:rsidRDefault="00CF0A80" w:rsidP="006036FC">
                                  <w:pPr>
                                    <w:jc w:val="both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rticle provides quantitative evidence regarding method of sample acquisition and test uptake. Used to reinforce theories related</w:t>
                                  </w:r>
                                  <w:r w:rsidR="006F79DC">
                                    <w:rPr>
                                      <w:sz w:val="18"/>
                                      <w:szCs w:val="18"/>
                                    </w:rPr>
                                    <w:t xml:space="preserve"> to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fear of </w:t>
                                  </w:r>
                                  <w:r w:rsidR="006F79DC">
                                    <w:rPr>
                                      <w:sz w:val="18"/>
                                      <w:szCs w:val="18"/>
                                    </w:rPr>
                                    <w:t xml:space="preserve">an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vasive test method.</w:t>
                                  </w:r>
                                </w:p>
                              </w:tc>
                            </w:tr>
                          </w:tbl>
                          <w:p w:rsidR="00274DA1" w:rsidRDefault="00274D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828pt;height:501.4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" filled="f" stroked="f">
                <v:textbox>
                  <w:txbxContent>
                    <w:tbl>
                      <w:tblPr>
                        <w:tblStyle w:val="ListTable7Colorful"/>
                        <w:tblW w:w="16316" w:type="dxa"/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4745"/>
                        <w:gridCol w:w="801"/>
                        <w:gridCol w:w="1091"/>
                        <w:gridCol w:w="1302"/>
                        <w:gridCol w:w="1366"/>
                        <w:gridCol w:w="5451"/>
                      </w:tblGrid>
                      <w:tr w:rsidR="0061039B" w:rsidTr="003F4E59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267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560" w:type="dxa"/>
                          </w:tcPr>
                          <w:p w:rsidR="00274DA1" w:rsidRPr="003F4E59" w:rsidRDefault="00274DA1" w:rsidP="003F4E59">
                            <w:pPr>
                              <w:jc w:val="left"/>
                              <w:rPr>
                                <w:b/>
                                <w:sz w:val="18"/>
                              </w:rPr>
                            </w:pPr>
                            <w:r w:rsidRPr="003F4E59">
                              <w:rPr>
                                <w:b/>
                                <w:sz w:val="18"/>
                              </w:rPr>
                              <w:t>First author, year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3F4E59" w:rsidRDefault="00274DA1" w:rsidP="00274DA1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3F4E59">
                              <w:rPr>
                                <w:b/>
                                <w:sz w:val="18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3F4E59" w:rsidRDefault="00274DA1" w:rsidP="00274DA1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3F4E59">
                              <w:rPr>
                                <w:b/>
                                <w:sz w:val="18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3F4E59" w:rsidRDefault="00274DA1" w:rsidP="00274DA1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3F4E59">
                              <w:rPr>
                                <w:b/>
                                <w:sz w:val="18"/>
                              </w:rPr>
                              <w:t>Disease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3F4E59" w:rsidRDefault="00274DA1" w:rsidP="00274DA1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3F4E59">
                              <w:rPr>
                                <w:b/>
                                <w:sz w:val="18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3F4E59" w:rsidRDefault="00274DA1" w:rsidP="00274DA1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 w:rsidRPr="003F4E59">
                              <w:rPr>
                                <w:b/>
                                <w:sz w:val="18"/>
                              </w:rPr>
                              <w:t>Study design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3F4E59" w:rsidRDefault="007C4665" w:rsidP="00274DA1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</w:rPr>
                              <w:t>Justification</w:t>
                            </w:r>
                            <w:r w:rsidR="00274DA1" w:rsidRPr="003F4E59">
                              <w:rPr>
                                <w:b/>
                                <w:sz w:val="18"/>
                              </w:rPr>
                              <w:t xml:space="preserve"> for inclusion</w:t>
                            </w:r>
                          </w:p>
                        </w:tc>
                      </w:tr>
                      <w:tr w:rsidR="0061039B" w:rsidTr="003F4E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5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5156D8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proofErr w:type="spellStart"/>
                            <w:r w:rsidRPr="003F4E59">
                              <w:rPr>
                                <w:sz w:val="18"/>
                              </w:rPr>
                              <w:t>Khaw</w:t>
                            </w:r>
                            <w:proofErr w:type="spellEnd"/>
                            <w:r w:rsidRPr="003F4E59">
                              <w:rPr>
                                <w:sz w:val="18"/>
                              </w:rPr>
                              <w:t>, 2007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C232CA" w:rsidRDefault="005156D8" w:rsidP="00947A7B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“I just keep thinking I haven’t got it because I’m not yellow’: a qualitative study of the factors that influence the uptake of Hepatitis C testing by prisoners.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K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C232CA" w:rsidRDefault="00AF6DD4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tients in pris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ualitative interview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5156D8" w:rsidP="007C2B10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rticle provided information on patient justification for not undertaking </w:t>
                            </w:r>
                            <w:r w:rsidR="007C2B10">
                              <w:rPr>
                                <w:sz w:val="18"/>
                                <w:szCs w:val="18"/>
                              </w:rPr>
                              <w:t>hepatitis C testin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ithin a prison context. </w:t>
                            </w:r>
                            <w:r w:rsidR="009105C5">
                              <w:rPr>
                                <w:sz w:val="18"/>
                                <w:szCs w:val="18"/>
                              </w:rPr>
                              <w:t>Dat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used to </w:t>
                            </w:r>
                            <w:r w:rsidR="009105C5">
                              <w:rPr>
                                <w:sz w:val="18"/>
                                <w:szCs w:val="18"/>
                              </w:rPr>
                              <w:t>reinforc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several CMO configurations.</w:t>
                            </w:r>
                          </w:p>
                        </w:tc>
                      </w:tr>
                      <w:tr w:rsidR="0061039B" w:rsidTr="003F4E59">
                        <w:trPr>
                          <w:trHeight w:val="25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5156D8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 w:rsidRPr="003F4E59">
                              <w:rPr>
                                <w:sz w:val="18"/>
                              </w:rPr>
                              <w:t>Rhodes, 2008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C232CA" w:rsidRDefault="005156D8" w:rsidP="00947A7B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he social production of hepatitis C risk among injecting drug users: a qualitative analysis.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jecting drug users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a-ethnography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5156D8" w:rsidP="005156D8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though not prison specific, the article provided interesting insight into injecting drug users</w:t>
                            </w:r>
                            <w:r w:rsidR="009105C5">
                              <w:rPr>
                                <w:sz w:val="18"/>
                                <w:szCs w:val="18"/>
                              </w:rPr>
                              <w:t>’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perceptions of hepatitis C and HIV and how risk perceptions shaped considerations of treatment. Information used to </w:t>
                            </w:r>
                            <w:r w:rsidR="00BC4AFC">
                              <w:rPr>
                                <w:sz w:val="18"/>
                                <w:szCs w:val="18"/>
                              </w:rPr>
                              <w:t xml:space="preserve">reinforce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hinking around risk perception related CMOs.</w:t>
                            </w:r>
                          </w:p>
                        </w:tc>
                      </w:tr>
                      <w:tr w:rsidR="0061039B" w:rsidTr="003F4E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5156D8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 w:rsidRPr="003F4E59">
                              <w:rPr>
                                <w:sz w:val="18"/>
                              </w:rPr>
                              <w:t>Strauss, 2008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C232CA" w:rsidRDefault="005156D8" w:rsidP="00947A7B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Barriers and facilitators to undergoing hepatitis C virus testing through drug treatment programs. 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S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C232CA" w:rsidRDefault="00AF6DD4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tients</w:t>
                            </w:r>
                            <w:r w:rsidR="005156D8">
                              <w:rPr>
                                <w:sz w:val="18"/>
                                <w:szCs w:val="18"/>
                              </w:rPr>
                              <w:t xml:space="preserve"> attending drug treatment programs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5156D8" w:rsidP="005156D8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ualitative interview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5156D8" w:rsidP="005156D8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rticle provided reasons for testing/not testing that were used to validate a number of CMO configurations. Article also highlighted similarities in justification for either testing or not testing between HCV and HIV. </w:t>
                            </w:r>
                          </w:p>
                        </w:tc>
                      </w:tr>
                      <w:tr w:rsidR="0061039B" w:rsidTr="003F4E59">
                        <w:trPr>
                          <w:trHeight w:val="254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7D0FB7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 w:rsidRPr="003F4E59">
                              <w:rPr>
                                <w:sz w:val="18"/>
                              </w:rPr>
                              <w:t>Harris, 2016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C232CA" w:rsidRDefault="007D0FB7" w:rsidP="00947A7B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Finding the undiagnosed: a qualitative exploration of hepatitis C diagnosis delay in the United Kingdom. 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7D0FB7" w:rsidP="007D0FB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K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7D0FB7" w:rsidP="007D0FB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C232CA" w:rsidRDefault="007D0FB7" w:rsidP="007D0FB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ople living with HCV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7D0FB7" w:rsidP="007D0FB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ualitative interview/focus group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7D0FB7" w:rsidP="007D0FB7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imed to explore the context of a diagnosis delay among people living with HCV in the UK. Article provided </w:t>
                            </w:r>
                            <w:r w:rsidR="0001145A">
                              <w:rPr>
                                <w:sz w:val="18"/>
                                <w:szCs w:val="18"/>
                              </w:rPr>
                              <w:t>explanatio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01145A">
                              <w:rPr>
                                <w:sz w:val="18"/>
                                <w:szCs w:val="18"/>
                              </w:rPr>
                              <w:t>for</w:t>
                            </w:r>
                            <w:bookmarkStart w:id="1" w:name="_GoBack"/>
                            <w:bookmarkEnd w:id="1"/>
                            <w:r>
                              <w:rPr>
                                <w:sz w:val="18"/>
                                <w:szCs w:val="18"/>
                              </w:rPr>
                              <w:t xml:space="preserve"> why individuals with HCV may avoid testing. Was used to strengthen thinking around risk perception CMO and prioritisation. </w:t>
                            </w:r>
                          </w:p>
                        </w:tc>
                      </w:tr>
                      <w:tr w:rsidR="0061039B" w:rsidTr="003F4E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947A7B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 w:rsidRPr="003F4E59">
                              <w:rPr>
                                <w:sz w:val="18"/>
                              </w:rPr>
                              <w:t>The Hepatitis C Trust, 2012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C232CA" w:rsidRDefault="00947A7B" w:rsidP="00947A7B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creasing hepatitis B and C testing in the prison setting: the use of new diagnostics at HMP Manchester.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947A7B" w:rsidP="00947A7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K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947A7B" w:rsidP="00947A7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/HB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C232CA" w:rsidRDefault="00AF6DD4" w:rsidP="00947A7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tients in pris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947A7B" w:rsidP="00947A7B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port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580608" w:rsidP="005156D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ticle provided</w:t>
                            </w:r>
                            <w:r w:rsidR="00947A7B">
                              <w:rPr>
                                <w:sz w:val="18"/>
                                <w:szCs w:val="18"/>
                              </w:rPr>
                              <w:t xml:space="preserve"> information on barriers to testing within the prison setting that was used to validate CMOs surrounding fear of needles and stigma. </w:t>
                            </w:r>
                          </w:p>
                        </w:tc>
                      </w:tr>
                      <w:tr w:rsidR="0061039B" w:rsidTr="00BB1100">
                        <w:trPr>
                          <w:trHeight w:val="713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61039B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 w:rsidRPr="003F4E59">
                              <w:rPr>
                                <w:sz w:val="18"/>
                              </w:rPr>
                              <w:t>Young, 2009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BB1100" w:rsidRPr="00C232CA" w:rsidRDefault="0061039B" w:rsidP="0061039B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pt-out testing for stigmatised diseases: a social psychological approach to understanding the potential effect of recommendations for routine HIV testing. 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61039B" w:rsidP="0061039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S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61039B" w:rsidP="0061039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274DA1" w:rsidRPr="00C232CA" w:rsidRDefault="0061039B" w:rsidP="0061039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neral populati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61039B" w:rsidP="0061039B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sychological experiment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580608" w:rsidP="0061039B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vided</w:t>
                            </w:r>
                            <w:r w:rsidR="0061039B">
                              <w:rPr>
                                <w:sz w:val="18"/>
                                <w:szCs w:val="18"/>
                              </w:rPr>
                              <w:t xml:space="preserve"> information on testing for a stigmatised disease. Articles idea about normative position and cou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er normative behaviour helped validate</w:t>
                            </w:r>
                            <w:r w:rsidR="0061039B">
                              <w:rPr>
                                <w:sz w:val="18"/>
                                <w:szCs w:val="18"/>
                              </w:rPr>
                              <w:t xml:space="preserve"> CMO related to stigma-based testing. </w:t>
                            </w:r>
                          </w:p>
                        </w:tc>
                      </w:tr>
                      <w:tr w:rsidR="0061039B" w:rsidTr="003F4E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274DA1" w:rsidRPr="003F4E59" w:rsidRDefault="0061039B" w:rsidP="003F4E5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 w:rsidRPr="003F4E59">
                              <w:rPr>
                                <w:sz w:val="18"/>
                              </w:rPr>
                              <w:t>Noland, 2015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274DA1" w:rsidRPr="00C232CA" w:rsidRDefault="0061039B" w:rsidP="005156D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Understanding patients’ perspectives on opt-out, incentivised and mandatory HIV testing. 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274DA1" w:rsidRPr="00C232CA" w:rsidRDefault="001D4330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S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274DA1" w:rsidRPr="00C232CA" w:rsidRDefault="001D4330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6036FC" w:rsidRPr="00C232CA" w:rsidRDefault="001D4330" w:rsidP="00C2056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Sero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>-positive and negative patients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274DA1" w:rsidRPr="00C232CA" w:rsidRDefault="001D4330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Qualitative interviews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274DA1" w:rsidRPr="00C232CA" w:rsidRDefault="001D4330" w:rsidP="005156D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rticle </w:t>
                            </w:r>
                            <w:r w:rsidR="00580608">
                              <w:rPr>
                                <w:sz w:val="18"/>
                                <w:szCs w:val="18"/>
                              </w:rPr>
                              <w:t>discusse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he theory of opt-out testing for HIV. Helped validate a range of CMOs as well as contribute ideas </w:t>
                            </w:r>
                            <w:r w:rsidR="00422B46">
                              <w:rPr>
                                <w:sz w:val="18"/>
                                <w:szCs w:val="18"/>
                              </w:rPr>
                              <w:t>abou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he impact of the default effect during opt-out testing. </w:t>
                            </w:r>
                          </w:p>
                        </w:tc>
                      </w:tr>
                      <w:tr w:rsidR="006036FC" w:rsidTr="003F4E59">
                        <w:trPr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6036FC" w:rsidRPr="003F4E59" w:rsidRDefault="006036FC" w:rsidP="006036FC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abharwal, 2010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6036FC" w:rsidRDefault="006036FC" w:rsidP="005156D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ail-based providers’ perceptions of challenges to routine HIV testing in New York City Jails.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6036FC" w:rsidRDefault="006036FC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S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6036FC" w:rsidRDefault="006036FC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6036FC" w:rsidRDefault="00AF6DD4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atients in pris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6036FC" w:rsidRDefault="006036FC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xed Methods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6036FC" w:rsidRDefault="00580608" w:rsidP="007C2B10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ticle provided</w:t>
                            </w:r>
                            <w:r w:rsidR="006036FC">
                              <w:rPr>
                                <w:sz w:val="18"/>
                                <w:szCs w:val="18"/>
                              </w:rPr>
                              <w:t xml:space="preserve"> rare insight into health worker perceptions of running a routine HIV </w:t>
                            </w:r>
                            <w:r w:rsidR="007C2B10">
                              <w:rPr>
                                <w:sz w:val="18"/>
                                <w:szCs w:val="18"/>
                              </w:rPr>
                              <w:t>testing</w:t>
                            </w:r>
                            <w:r w:rsidR="006036FC">
                              <w:rPr>
                                <w:sz w:val="18"/>
                                <w:szCs w:val="18"/>
                              </w:rPr>
                              <w:t xml:space="preserve"> service within high-turnover jails. Although the service was not opt-out, due to a legal requirement for written consent,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he data</w:t>
                            </w:r>
                            <w:r w:rsidR="006036FC">
                              <w:rPr>
                                <w:sz w:val="18"/>
                                <w:szCs w:val="18"/>
                              </w:rPr>
                              <w:t xml:space="preserve"> on context and mechanism w</w:t>
                            </w:r>
                            <w:r w:rsidR="001F6002">
                              <w:rPr>
                                <w:sz w:val="18"/>
                                <w:szCs w:val="18"/>
                              </w:rPr>
                              <w:t>as</w:t>
                            </w:r>
                            <w:r w:rsidR="006036FC">
                              <w:rPr>
                                <w:sz w:val="18"/>
                                <w:szCs w:val="18"/>
                              </w:rPr>
                              <w:t xml:space="preserve"> used to reinforce a number of programme theories.</w:t>
                            </w:r>
                          </w:p>
                        </w:tc>
                      </w:tr>
                      <w:tr w:rsidR="00B406CA" w:rsidTr="003F4E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B406CA" w:rsidRDefault="00E26ED7" w:rsidP="00E26ED7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MacDonald, 2006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B406CA" w:rsidRDefault="00E26ED7" w:rsidP="005156D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ople with problematic drug use and HIV/AIDS in European prisons: an issue of patient confidentiality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B406CA" w:rsidRDefault="00E26ED7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B406CA" w:rsidRDefault="00E26ED7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B406CA" w:rsidRDefault="00E26ED7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rison staff, </w:t>
                            </w:r>
                            <w:r w:rsidR="00BA5473">
                              <w:rPr>
                                <w:sz w:val="18"/>
                                <w:szCs w:val="18"/>
                              </w:rPr>
                              <w:t xml:space="preserve">medical staff,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nd patients in pris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B406CA" w:rsidRDefault="00E26ED7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terviews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B406CA" w:rsidRDefault="00E26ED7" w:rsidP="006036FC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rovides broad insight into issues of confidentiality throughout EU prisons in terms of the diagnosis and treatment of potentially stigmatising medical conditions. </w:t>
                            </w:r>
                            <w:r w:rsidR="00580608">
                              <w:rPr>
                                <w:sz w:val="18"/>
                                <w:szCs w:val="18"/>
                              </w:rPr>
                              <w:t>Data wa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used to reinforce theories related to confidentiality. </w:t>
                            </w:r>
                          </w:p>
                        </w:tc>
                      </w:tr>
                      <w:tr w:rsidR="00AC1394" w:rsidTr="003F4E59">
                        <w:trPr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AC1394" w:rsidRDefault="003768D9" w:rsidP="003768D9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Hickman, 2007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AC1394" w:rsidRDefault="003768D9" w:rsidP="005156D8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creasing the uptake of hepatitis C virus testing among injecting drug users in specialist drug treatment and prison settings by using dried blood spots for diagnostic testing: a cluster randomised controlled trial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AC1394" w:rsidRDefault="003768D9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K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AC1394" w:rsidRDefault="003768D9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AC1394" w:rsidRDefault="003768D9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pecialist Drug Treatment and Pris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AC1394" w:rsidRDefault="003768D9" w:rsidP="001D433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luster </w:t>
                            </w:r>
                            <w:r w:rsidR="00C20563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andomised </w:t>
                            </w:r>
                            <w:r w:rsidR="00C20563">
                              <w:rPr>
                                <w:sz w:val="18"/>
                                <w:szCs w:val="18"/>
                              </w:rPr>
                              <w:t>control 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ial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AC1394" w:rsidRDefault="0069373B" w:rsidP="006036FC">
                            <w:pPr>
                              <w:jc w:val="both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Article provides quantitative evidence </w:t>
                            </w:r>
                            <w:r w:rsidR="00CF0A80">
                              <w:rPr>
                                <w:sz w:val="18"/>
                                <w:szCs w:val="18"/>
                              </w:rPr>
                              <w:t>regardin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method of sample acquisition</w:t>
                            </w:r>
                            <w:r w:rsidR="00CF0A80">
                              <w:rPr>
                                <w:sz w:val="18"/>
                                <w:szCs w:val="18"/>
                              </w:rPr>
                              <w:t xml:space="preserve"> and test uptak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B362CC">
                              <w:rPr>
                                <w:sz w:val="18"/>
                                <w:szCs w:val="18"/>
                              </w:rPr>
                              <w:t>Used to reinforce theories related</w:t>
                            </w:r>
                            <w:r w:rsidR="006F79DC">
                              <w:rPr>
                                <w:sz w:val="18"/>
                                <w:szCs w:val="18"/>
                              </w:rPr>
                              <w:t xml:space="preserve"> to</w:t>
                            </w:r>
                            <w:r w:rsidR="00B362CC">
                              <w:rPr>
                                <w:sz w:val="18"/>
                                <w:szCs w:val="18"/>
                              </w:rPr>
                              <w:t xml:space="preserve"> fear of </w:t>
                            </w:r>
                            <w:r w:rsidR="006F79DC">
                              <w:rPr>
                                <w:sz w:val="18"/>
                                <w:szCs w:val="18"/>
                              </w:rPr>
                              <w:t xml:space="preserve">an </w:t>
                            </w:r>
                            <w:r w:rsidR="00B362CC">
                              <w:rPr>
                                <w:sz w:val="18"/>
                                <w:szCs w:val="18"/>
                              </w:rPr>
                              <w:t xml:space="preserve">invasive test method. </w:t>
                            </w:r>
                          </w:p>
                        </w:tc>
                      </w:tr>
                      <w:tr w:rsidR="00C20563" w:rsidTr="003F4E59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6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560" w:type="dxa"/>
                          </w:tcPr>
                          <w:p w:rsidR="00C20563" w:rsidRDefault="00C20563" w:rsidP="00C20563">
                            <w:pPr>
                              <w:jc w:val="left"/>
                              <w:rPr>
                                <w:sz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</w:rPr>
                              <w:t>Craine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>, 2015</w:t>
                            </w:r>
                          </w:p>
                        </w:tc>
                        <w:tc>
                          <w:tcPr>
                            <w:tcW w:w="4745" w:type="dxa"/>
                          </w:tcPr>
                          <w:p w:rsidR="00C20563" w:rsidRPr="00C20563" w:rsidRDefault="00C20563" w:rsidP="005156D8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 w:rsidRPr="00C20563">
                              <w:rPr>
                                <w:sz w:val="18"/>
                              </w:rPr>
                              <w:t>A stepped wedge cluster randomized control trial of dried blood spot testing to improve the uptake of hepatitis C antibody testing within UK prisons</w:t>
                            </w:r>
                          </w:p>
                        </w:tc>
                        <w:tc>
                          <w:tcPr>
                            <w:tcW w:w="801" w:type="dxa"/>
                          </w:tcPr>
                          <w:p w:rsidR="00C20563" w:rsidRPr="00C20563" w:rsidRDefault="00C20563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.K.</w:t>
                            </w:r>
                          </w:p>
                        </w:tc>
                        <w:tc>
                          <w:tcPr>
                            <w:tcW w:w="1091" w:type="dxa"/>
                          </w:tcPr>
                          <w:p w:rsidR="00C20563" w:rsidRDefault="00C20563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302" w:type="dxa"/>
                          </w:tcPr>
                          <w:p w:rsidR="00C20563" w:rsidRDefault="00C20563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ison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C20563" w:rsidRDefault="00C20563" w:rsidP="001D4330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epped wedge cluster randomised control trial</w:t>
                            </w:r>
                          </w:p>
                        </w:tc>
                        <w:tc>
                          <w:tcPr>
                            <w:tcW w:w="5451" w:type="dxa"/>
                          </w:tcPr>
                          <w:p w:rsidR="00C20563" w:rsidRDefault="00CF0A80" w:rsidP="006036FC">
                            <w:pPr>
                              <w:jc w:val="both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rticle provides quantitative evidence regarding method of sample acquisition and test uptake. Used to reinforce theories related</w:t>
                            </w:r>
                            <w:r w:rsidR="006F79DC">
                              <w:rPr>
                                <w:sz w:val="18"/>
                                <w:szCs w:val="18"/>
                              </w:rPr>
                              <w:t xml:space="preserve"> to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fear of </w:t>
                            </w:r>
                            <w:r w:rsidR="006F79DC">
                              <w:rPr>
                                <w:sz w:val="18"/>
                                <w:szCs w:val="18"/>
                              </w:rPr>
                              <w:t xml:space="preserve">a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invasive test method.</w:t>
                            </w:r>
                          </w:p>
                        </w:tc>
                      </w:tr>
                    </w:tbl>
                    <w:p w:rsidR="00274DA1" w:rsidRDefault="00274DA1"/>
                  </w:txbxContent>
                </v:textbox>
                <w10:wrap type="square" anchorx="page"/>
              </v:shape>
            </w:pict>
          </mc:Fallback>
        </mc:AlternateContent>
      </w:r>
    </w:p>
    <w:sectPr w:rsidR="00042185" w:rsidSect="005156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DA1"/>
    <w:rsid w:val="0001145A"/>
    <w:rsid w:val="00042185"/>
    <w:rsid w:val="001D4330"/>
    <w:rsid w:val="001F6002"/>
    <w:rsid w:val="00274DA1"/>
    <w:rsid w:val="003768D9"/>
    <w:rsid w:val="003F4E59"/>
    <w:rsid w:val="00422B46"/>
    <w:rsid w:val="005156D8"/>
    <w:rsid w:val="00580608"/>
    <w:rsid w:val="006036FC"/>
    <w:rsid w:val="0061039B"/>
    <w:rsid w:val="0066724B"/>
    <w:rsid w:val="00692884"/>
    <w:rsid w:val="0069373B"/>
    <w:rsid w:val="006F79DC"/>
    <w:rsid w:val="007C2B10"/>
    <w:rsid w:val="007C4665"/>
    <w:rsid w:val="007C78CE"/>
    <w:rsid w:val="007D0FB7"/>
    <w:rsid w:val="0090160A"/>
    <w:rsid w:val="009105C5"/>
    <w:rsid w:val="00947A7B"/>
    <w:rsid w:val="00AC1394"/>
    <w:rsid w:val="00AE1FDB"/>
    <w:rsid w:val="00AF6DD4"/>
    <w:rsid w:val="00B362CC"/>
    <w:rsid w:val="00B406CA"/>
    <w:rsid w:val="00BA5473"/>
    <w:rsid w:val="00BB1100"/>
    <w:rsid w:val="00BC4AFC"/>
    <w:rsid w:val="00C20563"/>
    <w:rsid w:val="00CB3A21"/>
    <w:rsid w:val="00CF0A80"/>
    <w:rsid w:val="00E26ED7"/>
    <w:rsid w:val="00EA7D3D"/>
    <w:rsid w:val="00F04D3D"/>
    <w:rsid w:val="00FE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7A2CA"/>
  <w15:chartTrackingRefBased/>
  <w15:docId w15:val="{AE860689-E905-48EA-9BD5-D34920069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274DA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274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Francis-Graham</dc:creator>
  <cp:keywords/>
  <dc:description/>
  <cp:lastModifiedBy>Seth Francis-Graham</cp:lastModifiedBy>
  <cp:revision>10</cp:revision>
  <dcterms:created xsi:type="dcterms:W3CDTF">2017-11-14T10:21:00Z</dcterms:created>
  <dcterms:modified xsi:type="dcterms:W3CDTF">2017-12-08T11:28:00Z</dcterms:modified>
</cp:coreProperties>
</file>